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BA21" w14:textId="54CFA194" w:rsidR="000328DE" w:rsidRDefault="001F4653">
      <w:r>
        <w:rPr>
          <w:noProof/>
        </w:rPr>
        <w:drawing>
          <wp:inline distT="0" distB="0" distL="0" distR="0" wp14:anchorId="4692E270" wp14:editId="0BC24127">
            <wp:extent cx="5274310" cy="741509"/>
            <wp:effectExtent l="0" t="0" r="254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1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69B3C" w14:textId="7B852C71" w:rsidR="001F4653" w:rsidRPr="00073494" w:rsidRDefault="001F4653" w:rsidP="001F46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465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 w:rsidRPr="001F46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rabidopsis thaliana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 xml:space="preserve"> MTP10 cannot mediate Ca</w:t>
      </w:r>
      <w:r w:rsidRPr="001F46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 xml:space="preserve"> transport in heterologous yeast expression system </w:t>
      </w:r>
      <w:r w:rsidRPr="001F46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gdt1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34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4653">
        <w:rPr>
          <w:rFonts w:ascii="Times New Roman" w:hAnsi="Times New Roman" w:cs="Times New Roman"/>
          <w:sz w:val="24"/>
          <w:szCs w:val="24"/>
        </w:rPr>
        <w:t>Complementation assay of Ca</w:t>
      </w:r>
      <w:r w:rsidRPr="001F465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F4653">
        <w:rPr>
          <w:rFonts w:ascii="Times New Roman" w:hAnsi="Times New Roman" w:cs="Times New Roman"/>
          <w:sz w:val="24"/>
          <w:szCs w:val="24"/>
        </w:rPr>
        <w:t xml:space="preserve"> sensitivity of </w:t>
      </w:r>
      <w:r w:rsidRPr="001F4653">
        <w:rPr>
          <w:rFonts w:ascii="Times New Roman" w:hAnsi="Times New Roman" w:cs="Times New Roman"/>
          <w:i/>
          <w:iCs/>
          <w:sz w:val="24"/>
          <w:szCs w:val="24"/>
        </w:rPr>
        <w:t>Δgdt1</w:t>
      </w:r>
      <w:r w:rsidRPr="001F4653">
        <w:rPr>
          <w:rFonts w:ascii="Times New Roman" w:hAnsi="Times New Roman" w:cs="Times New Roman"/>
          <w:sz w:val="24"/>
          <w:szCs w:val="24"/>
        </w:rPr>
        <w:t xml:space="preserve"> yeast by AtMTP10. Serial 10-fold dilutions were dropped onto medium supplemented with CaCl</w:t>
      </w:r>
      <w:r w:rsidRPr="001F46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4653">
        <w:rPr>
          <w:rFonts w:ascii="Times New Roman" w:hAnsi="Times New Roman" w:cs="Times New Roman"/>
          <w:sz w:val="24"/>
          <w:szCs w:val="24"/>
        </w:rPr>
        <w:t>. The concentration of Ca</w:t>
      </w:r>
      <w:r w:rsidRPr="001F465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F4653">
        <w:rPr>
          <w:rFonts w:ascii="Times New Roman" w:hAnsi="Times New Roman" w:cs="Times New Roman"/>
          <w:sz w:val="24"/>
          <w:szCs w:val="24"/>
        </w:rPr>
        <w:t xml:space="preserve"> was indicated on the top. 5 </w:t>
      </w:r>
      <w:r w:rsidRPr="001F4653">
        <w:rPr>
          <w:rFonts w:ascii="Calibri" w:hAnsi="Calibri" w:cs="Calibri"/>
          <w:sz w:val="24"/>
          <w:szCs w:val="24"/>
        </w:rPr>
        <w:t>μ</w:t>
      </w:r>
      <w:r w:rsidRPr="001F4653">
        <w:rPr>
          <w:rFonts w:ascii="Times New Roman" w:hAnsi="Times New Roman" w:cs="Times New Roman"/>
          <w:sz w:val="24"/>
          <w:szCs w:val="24"/>
        </w:rPr>
        <w:t xml:space="preserve">l (OD600 = 0.2) of 10-fold serial dilutions were spotted. Plates were incubated at 30 </w:t>
      </w:r>
      <w:r w:rsidRPr="001F465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F4653">
        <w:rPr>
          <w:rFonts w:ascii="Times New Roman" w:hAnsi="Times New Roman" w:cs="Times New Roman"/>
          <w:sz w:val="24"/>
          <w:szCs w:val="24"/>
        </w:rPr>
        <w:t>C for 3–4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8E0D3F" w14:textId="3D60C39D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443D25F7" w14:textId="78E65CF4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3888EFE2" w14:textId="786772A9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33A6BB20" w14:textId="1E658CAD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38D2785A" w14:textId="7D5FF4AD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653A84D6" w14:textId="1106E67A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50C49CE7" w14:textId="21C427CE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7D37D429" w14:textId="61D3304A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7DF06969" w14:textId="0B08DBE1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6DE80E98" w14:textId="7A84BE79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518C1F78" w14:textId="07A00DA6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22383E9F" w14:textId="62C71EC5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0BF45093" w14:textId="36C3C52F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0F70753E" w14:textId="77777777" w:rsidR="001F4653" w:rsidRDefault="001F4653" w:rsidP="001F4653">
      <w:pPr>
        <w:rPr>
          <w:rFonts w:ascii="Times New Roman" w:hAnsi="Times New Roman" w:cs="Times New Roman"/>
          <w:sz w:val="24"/>
          <w:szCs w:val="24"/>
        </w:rPr>
      </w:pPr>
    </w:p>
    <w:p w14:paraId="27FB5D57" w14:textId="02FCE3AD" w:rsidR="001F4653" w:rsidRDefault="001F4653" w:rsidP="001F465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B722A3" wp14:editId="1EB8A94D">
            <wp:extent cx="3629025" cy="4229100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171D6" w14:textId="77777777" w:rsidR="00F52EDA" w:rsidRDefault="001F4653" w:rsidP="001F4653">
      <w:pPr>
        <w:rPr>
          <w:rFonts w:ascii="Times New Roman" w:hAnsi="Times New Roman" w:cs="Times New Roman"/>
          <w:sz w:val="24"/>
          <w:szCs w:val="24"/>
        </w:rPr>
      </w:pPr>
      <w:r w:rsidRPr="001F465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>igure S2. Expression of Mg</w:t>
      </w:r>
      <w:r w:rsidRPr="001F465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 xml:space="preserve"> tolerance related genes in Col-0 and </w:t>
      </w:r>
      <w:r w:rsidRPr="001F46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tp10</w:t>
      </w:r>
      <w:r w:rsidRPr="001F4653">
        <w:rPr>
          <w:rFonts w:ascii="Times New Roman" w:hAnsi="Times New Roman" w:cs="Times New Roman"/>
          <w:b/>
          <w:bCs/>
          <w:sz w:val="24"/>
          <w:szCs w:val="24"/>
        </w:rPr>
        <w:t xml:space="preserve"> mutants.</w:t>
      </w:r>
      <w:r w:rsidRPr="001F4653">
        <w:rPr>
          <w:rFonts w:ascii="Times New Roman" w:hAnsi="Times New Roman" w:cs="Times New Roman"/>
          <w:sz w:val="24"/>
          <w:szCs w:val="24"/>
        </w:rPr>
        <w:t xml:space="preserve"> Seedlings of wild type Col-0 and </w:t>
      </w:r>
      <w:r w:rsidRPr="001F4653">
        <w:rPr>
          <w:rFonts w:ascii="Times New Roman" w:hAnsi="Times New Roman" w:cs="Times New Roman"/>
          <w:i/>
          <w:iCs/>
          <w:sz w:val="24"/>
          <w:szCs w:val="24"/>
        </w:rPr>
        <w:t>mtp10</w:t>
      </w:r>
      <w:r w:rsidRPr="001F4653">
        <w:rPr>
          <w:rFonts w:ascii="Times New Roman" w:hAnsi="Times New Roman" w:cs="Times New Roman"/>
          <w:sz w:val="24"/>
          <w:szCs w:val="24"/>
        </w:rPr>
        <w:t xml:space="preserve"> mutant were grown in 1/2 MS agar medium for 7 days and then transferred to 1/6 MS liquid medium for another 7 days. Then the seedlings were treated with high-Mg (1/6 MS+10 mM MgCl</w:t>
      </w:r>
      <w:r w:rsidRPr="001F465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F4653">
        <w:rPr>
          <w:rFonts w:ascii="Times New Roman" w:hAnsi="Times New Roman" w:cs="Times New Roman"/>
          <w:sz w:val="24"/>
          <w:szCs w:val="24"/>
        </w:rPr>
        <w:t xml:space="preserve">) for 10 h. The relative expression of each gene was double-normalized using the expression level of </w:t>
      </w:r>
      <w:r w:rsidRPr="001F4653">
        <w:rPr>
          <w:rFonts w:ascii="Times New Roman" w:hAnsi="Times New Roman" w:cs="Times New Roman"/>
          <w:i/>
          <w:iCs/>
          <w:sz w:val="24"/>
          <w:szCs w:val="24"/>
        </w:rPr>
        <w:t>ACTIN2</w:t>
      </w:r>
      <w:r w:rsidRPr="001F4653">
        <w:rPr>
          <w:rFonts w:ascii="Times New Roman" w:hAnsi="Times New Roman" w:cs="Times New Roman"/>
          <w:sz w:val="24"/>
          <w:szCs w:val="24"/>
        </w:rPr>
        <w:t xml:space="preserve"> and the expression level of each gene at 0 h. Data represent mean ± SD (n = 4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4653">
        <w:rPr>
          <w:rFonts w:ascii="Times New Roman" w:hAnsi="Times New Roman" w:cs="Times New Roman"/>
          <w:sz w:val="24"/>
          <w:szCs w:val="24"/>
        </w:rPr>
        <w:t xml:space="preserve">Asterisks indicate significant difference between the wild type Col-0 and </w:t>
      </w:r>
      <w:r w:rsidRPr="001F4653">
        <w:rPr>
          <w:rFonts w:ascii="Times New Roman" w:hAnsi="Times New Roman" w:cs="Times New Roman"/>
          <w:i/>
          <w:iCs/>
          <w:sz w:val="24"/>
          <w:szCs w:val="24"/>
        </w:rPr>
        <w:t>mtp10</w:t>
      </w:r>
      <w:r w:rsidRPr="001F4653">
        <w:rPr>
          <w:rFonts w:ascii="Times New Roman" w:hAnsi="Times New Roman" w:cs="Times New Roman"/>
          <w:sz w:val="24"/>
          <w:szCs w:val="24"/>
        </w:rPr>
        <w:t xml:space="preserve"> mutant (Student’s t-test, *P &lt; 0.05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1DA16D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7928D502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166FD9BC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245FE7DE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06EFCBD2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7AD6BAB0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0FF78759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54AA1BF6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139B3C1B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34B1B348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11D03403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61AC4B5F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54D7CCF7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087A8C4C" w14:textId="77777777" w:rsidR="00F52EDA" w:rsidRDefault="00F52EDA" w:rsidP="001F4653">
      <w:pPr>
        <w:rPr>
          <w:rFonts w:ascii="Times New Roman" w:hAnsi="Times New Roman" w:cs="Times New Roman"/>
          <w:sz w:val="24"/>
          <w:szCs w:val="24"/>
        </w:rPr>
      </w:pPr>
    </w:p>
    <w:p w14:paraId="3283A98D" w14:textId="3F06D693" w:rsidR="00F52EDA" w:rsidRDefault="00F52EDA" w:rsidP="000734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EBB69E" wp14:editId="14C9C0AA">
            <wp:extent cx="4471670" cy="2773045"/>
            <wp:effectExtent l="0" t="0" r="508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277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082F5" w14:textId="0F82A627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  <w:r w:rsidRPr="00F52ED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F52EDA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Pr="00F52ED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F52EDA">
        <w:rPr>
          <w:rFonts w:ascii="Times New Roman" w:hAnsi="Times New Roman" w:cs="Times New Roman"/>
          <w:b/>
          <w:bCs/>
          <w:sz w:val="24"/>
          <w:szCs w:val="24"/>
        </w:rPr>
        <w:t>. CIPK7 and CIPK26 interact with MTP10</w:t>
      </w:r>
      <w:r w:rsidRPr="00F52ED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52EDA">
        <w:rPr>
          <w:rFonts w:ascii="Times New Roman" w:hAnsi="Times New Roman" w:cs="Times New Roman"/>
          <w:sz w:val="24"/>
          <w:szCs w:val="24"/>
        </w:rPr>
        <w:t xml:space="preserve"> (A) Yeast two-hybrid assay of the interactions between CIPK7/26 and MTP10. Yeast AH109 cells were transformed with various combinations of BD- and AD-fusion constructs as indicated. (B) The interaction of CIPK7/26 and MTP10 in</w:t>
      </w:r>
      <w:bookmarkStart w:id="0" w:name="_Hlk87339507"/>
      <w:r w:rsidRPr="00F52EDA">
        <w:rPr>
          <w:rFonts w:ascii="Times New Roman" w:hAnsi="Times New Roman" w:cs="Times New Roman"/>
          <w:sz w:val="24"/>
          <w:szCs w:val="24"/>
        </w:rPr>
        <w:t xml:space="preserve"> N. benthamiana</w:t>
      </w:r>
      <w:bookmarkEnd w:id="0"/>
      <w:r w:rsidRPr="00F52EDA">
        <w:rPr>
          <w:rFonts w:ascii="Times New Roman" w:hAnsi="Times New Roman" w:cs="Times New Roman"/>
          <w:sz w:val="24"/>
          <w:szCs w:val="24"/>
        </w:rPr>
        <w:t xml:space="preserve"> leaves were performed using BiFC assays. </w:t>
      </w:r>
    </w:p>
    <w:p w14:paraId="222CEF73" w14:textId="30EADAFB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3CDF9E9C" w14:textId="69D48ED3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1A7831C9" w14:textId="101AAC89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6A59C64E" w14:textId="11198391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1AD9145D" w14:textId="14EF0097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2FF65B4D" w14:textId="19196687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7E7EFC71" w14:textId="68A76C1E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79EB987B" w14:textId="5E45A1DD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305F8CCE" w14:textId="5CA9756E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6C0AD872" w14:textId="771E854C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68ECA66C" w14:textId="59B97A23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3B8F890D" w14:textId="0C8986A0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12FE65DE" w14:textId="4496C2E6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66BFD5CF" w14:textId="687A4163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352B4EFA" w14:textId="5981A8C2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5E33EF72" w14:textId="0975C182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058D4A95" w14:textId="1872EC01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0BD4ACD8" w14:textId="78F7A312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4F37EA1E" w14:textId="2F1D4F0D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126E6A83" w14:textId="30F8CD53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53E9C9A9" w14:textId="4AEA306F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1550FC93" w14:textId="5EF65C9B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2C4B91E8" w14:textId="6A2944D3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0B37CC8D" w14:textId="77777777" w:rsidR="00F52EDA" w:rsidRDefault="00F52EDA" w:rsidP="00F52ED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AEF8CA" w14:textId="77777777" w:rsidR="00F52EDA" w:rsidRPr="006B3D88" w:rsidRDefault="00F52EDA" w:rsidP="00F52EDA">
      <w:pPr>
        <w:autoSpaceDE w:val="0"/>
        <w:autoSpaceDN w:val="0"/>
        <w:adjustRightInd w:val="0"/>
        <w:spacing w:line="40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r w:rsidRPr="006B3D88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6B3D8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B3D88">
        <w:rPr>
          <w:rFonts w:ascii="Times New Roman" w:hAnsi="Times New Roman" w:cs="Times New Roman"/>
          <w:b/>
          <w:sz w:val="24"/>
          <w:szCs w:val="24"/>
        </w:rPr>
        <w:t>Table 1</w:t>
      </w:r>
      <w:bookmarkEnd w:id="1"/>
      <w:r w:rsidRPr="006B3D88">
        <w:rPr>
          <w:rFonts w:ascii="Times New Roman" w:hAnsi="Times New Roman" w:cs="Times New Roman"/>
          <w:b/>
          <w:sz w:val="24"/>
          <w:szCs w:val="24"/>
        </w:rPr>
        <w:t>.   List of PCR Primers</w:t>
      </w:r>
    </w:p>
    <w:tbl>
      <w:tblPr>
        <w:tblW w:w="1040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2"/>
        <w:gridCol w:w="6662"/>
        <w:gridCol w:w="1784"/>
      </w:tblGrid>
      <w:tr w:rsidR="00F52EDA" w:rsidRPr="007F78E6" w14:paraId="48468578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18B46BC" w14:textId="77777777" w:rsidR="00F52EDA" w:rsidRPr="007F78E6" w:rsidRDefault="00F52EDA" w:rsidP="00331CAC">
            <w:pPr>
              <w:spacing w:line="400" w:lineRule="exact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6662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47255CC2" w14:textId="77777777" w:rsidR="00F52EDA" w:rsidRPr="007F78E6" w:rsidRDefault="00F52EDA" w:rsidP="00331CAC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  <w:tc>
          <w:tcPr>
            <w:tcW w:w="1784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645CBC" w14:textId="77777777" w:rsidR="00F52EDA" w:rsidRPr="007F78E6" w:rsidRDefault="00F52EDA" w:rsidP="00331CAC">
            <w:pPr>
              <w:spacing w:line="400" w:lineRule="exact"/>
              <w:ind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Purposes</w:t>
            </w:r>
          </w:p>
        </w:tc>
      </w:tr>
      <w:tr w:rsidR="00F52EDA" w:rsidRPr="007F78E6" w14:paraId="4908EFAD" w14:textId="77777777" w:rsidTr="00331CAC">
        <w:trPr>
          <w:trHeight w:val="618"/>
          <w:jc w:val="center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7B1918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MTP10-F</w:t>
            </w:r>
          </w:p>
        </w:tc>
        <w:tc>
          <w:tcPr>
            <w:tcW w:w="6662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7E9905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GGGGATCCATGCCGCTTAACTCCTATATTTTCTTTC</w:t>
            </w:r>
          </w:p>
        </w:tc>
        <w:tc>
          <w:tcPr>
            <w:tcW w:w="1784" w:type="dxa"/>
            <w:vMerge w:val="restart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40C10C7D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utant identification of </w:t>
            </w:r>
            <w:r w:rsidRPr="007F78E6">
              <w:rPr>
                <w:rFonts w:ascii="Times New Roman" w:hAnsi="Times New Roman" w:cs="Times New Roman"/>
                <w:i/>
                <w:sz w:val="24"/>
                <w:szCs w:val="24"/>
              </w:rPr>
              <w:t>mtp10</w:t>
            </w:r>
          </w:p>
        </w:tc>
      </w:tr>
      <w:tr w:rsidR="00F52EDA" w:rsidRPr="007F78E6" w14:paraId="16805947" w14:textId="77777777" w:rsidTr="00331CAC">
        <w:trPr>
          <w:trHeight w:val="612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6DF98A2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MTP10-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AEF886B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GCTGCAGCTAGTTACACTTGTGTTCAGGACGATGAG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2515D97" w14:textId="77777777" w:rsidR="00F52EDA" w:rsidRPr="007F78E6" w:rsidRDefault="00F52EDA" w:rsidP="00331CAC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0E7A7B4B" w14:textId="77777777" w:rsidTr="00331CAC">
        <w:trPr>
          <w:trHeight w:val="144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4EDB017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SKLBa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893E25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GGTTCACGTAGTGGGCCATCG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5521D879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iCs/>
                <w:sz w:val="24"/>
                <w:szCs w:val="24"/>
              </w:rPr>
              <w:t>Mutant identification</w:t>
            </w:r>
          </w:p>
        </w:tc>
      </w:tr>
      <w:tr w:rsidR="00F52EDA" w:rsidRPr="007F78E6" w14:paraId="4D380D25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BD89DDA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pk26</w:t>
            </w: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02C711E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TGTTTTCTTCAGTCGAACCCCAAC</w:t>
            </w:r>
          </w:p>
        </w:tc>
        <w:tc>
          <w:tcPr>
            <w:tcW w:w="1784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bottom"/>
          </w:tcPr>
          <w:p w14:paraId="13FC32DD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 xml:space="preserve">Mutant identification of </w:t>
            </w:r>
            <w:r w:rsidRPr="007F78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pk26</w:t>
            </w:r>
          </w:p>
        </w:tc>
      </w:tr>
      <w:tr w:rsidR="00F52EDA" w:rsidRPr="007F78E6" w14:paraId="54FA5B60" w14:textId="77777777" w:rsidTr="00331CAC">
        <w:trPr>
          <w:trHeight w:val="588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A5D1B81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pk26</w:t>
            </w: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F5269D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ATTTGCTTAGACCAGAGCTCTCGC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7D72D87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54906724" w14:textId="77777777" w:rsidTr="00331CAC">
        <w:trPr>
          <w:trHeight w:val="120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tbl>
            <w:tblPr>
              <w:tblW w:w="10620" w:type="dxa"/>
              <w:tblLayout w:type="fixed"/>
              <w:tblLook w:val="04A0" w:firstRow="1" w:lastRow="0" w:firstColumn="1" w:lastColumn="0" w:noHBand="0" w:noVBand="1"/>
            </w:tblPr>
            <w:tblGrid>
              <w:gridCol w:w="2960"/>
              <w:gridCol w:w="7660"/>
            </w:tblGrid>
            <w:tr w:rsidR="00F52EDA" w:rsidRPr="007F78E6" w14:paraId="1F8E8EEF" w14:textId="77777777" w:rsidTr="00331CAC">
              <w:trPr>
                <w:trHeight w:val="32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048B8" w14:textId="77777777" w:rsidR="00F52EDA" w:rsidRPr="007F78E6" w:rsidRDefault="00F52EDA" w:rsidP="00331CA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78E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cipk7</w:t>
                  </w:r>
                  <w:r w:rsidRPr="007F78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F</w:t>
                  </w:r>
                </w:p>
              </w:tc>
              <w:tc>
                <w:tcPr>
                  <w:tcW w:w="7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28253" w14:textId="77777777" w:rsidR="00F52EDA" w:rsidRPr="007F78E6" w:rsidRDefault="00F52EDA" w:rsidP="00331CAC">
                  <w:pPr>
                    <w:ind w:firstLine="4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78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TAACTCCACTGCTTCCACCAC</w:t>
                  </w:r>
                </w:p>
              </w:tc>
            </w:tr>
          </w:tbl>
          <w:p w14:paraId="3B0E2624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28D9F936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AACTCCACTGCTTCCACCAC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2" w:space="0" w:color="auto"/>
              <w:right w:val="single" w:sz="18" w:space="0" w:color="auto"/>
            </w:tcBorders>
            <w:vAlign w:val="bottom"/>
          </w:tcPr>
          <w:p w14:paraId="4D3A670E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 xml:space="preserve">Mutant identification of </w:t>
            </w:r>
            <w:r w:rsidRPr="007F78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pk7</w:t>
            </w:r>
          </w:p>
        </w:tc>
      </w:tr>
      <w:tr w:rsidR="00F52EDA" w:rsidRPr="007F78E6" w14:paraId="3AE163BC" w14:textId="77777777" w:rsidTr="00331CAC">
        <w:trPr>
          <w:trHeight w:val="120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tbl>
            <w:tblPr>
              <w:tblW w:w="10620" w:type="dxa"/>
              <w:tblLayout w:type="fixed"/>
              <w:tblLook w:val="04A0" w:firstRow="1" w:lastRow="0" w:firstColumn="1" w:lastColumn="0" w:noHBand="0" w:noVBand="1"/>
            </w:tblPr>
            <w:tblGrid>
              <w:gridCol w:w="2960"/>
              <w:gridCol w:w="7660"/>
            </w:tblGrid>
            <w:tr w:rsidR="00F52EDA" w:rsidRPr="007F78E6" w14:paraId="6261C22B" w14:textId="77777777" w:rsidTr="00331CAC">
              <w:trPr>
                <w:trHeight w:val="32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1AEDD" w14:textId="77777777" w:rsidR="00F52EDA" w:rsidRPr="007F78E6" w:rsidRDefault="00F52EDA" w:rsidP="00331CAC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78E6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cipk7</w:t>
                  </w:r>
                  <w:r w:rsidRPr="007F78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7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2E2583" w14:textId="77777777" w:rsidR="00F52EDA" w:rsidRPr="007F78E6" w:rsidRDefault="00F52EDA" w:rsidP="00331CAC">
                  <w:pPr>
                    <w:ind w:firstLine="4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F78E6">
                    <w:rPr>
                      <w:rFonts w:ascii="Times New Roman" w:hAnsi="Times New Roman" w:cs="Times New Roman"/>
                      <w:sz w:val="24"/>
                      <w:szCs w:val="24"/>
                    </w:rPr>
                    <w:t>TCCATTTAGCTCGATCAATCG</w:t>
                  </w:r>
                </w:p>
              </w:tc>
            </w:tr>
          </w:tbl>
          <w:p w14:paraId="5B62D293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7935265E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CCATTTAGCTCGATCAATCG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070DE39B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5ABB8E80" w14:textId="77777777" w:rsidTr="00331CAC">
        <w:trPr>
          <w:trHeight w:val="519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BC0680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7-BiFC-F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F524939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GGGGATCCATGGAATCACTTCCCCAGCCG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62CFD8C3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BIFC</w:t>
            </w:r>
          </w:p>
        </w:tc>
      </w:tr>
      <w:tr w:rsidR="00F52EDA" w:rsidRPr="007F78E6" w14:paraId="77077091" w14:textId="77777777" w:rsidTr="00331CAC">
        <w:trPr>
          <w:trHeight w:val="252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856A049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7-BiFC- R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5E4FFDEA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GGGGTACCCATGATGTCATTGTGCCATGAAAGAAC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CCDB57" w14:textId="77777777" w:rsidR="00F52EDA" w:rsidRPr="007F78E6" w:rsidRDefault="00F52EDA" w:rsidP="00331CAC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4C48DD4E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3767451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MTP10-BD-F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2593B31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CGTCGACCTATGCCGCTTAACTCCTATATTTTCTTTC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544092B4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Y2H</w:t>
            </w:r>
          </w:p>
        </w:tc>
      </w:tr>
      <w:tr w:rsidR="00F52EDA" w:rsidRPr="007F78E6" w14:paraId="0C54803D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25ED1FA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MTP10-BD-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AAA3917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AACTGCAGCTAGTTACACTTGTGTTCAGGACGATGAG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5F5CF5F4" w14:textId="77777777" w:rsidR="00F52EDA" w:rsidRPr="007F78E6" w:rsidRDefault="00F52EDA" w:rsidP="00331CAC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09679455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0C85B89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7-AD-F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16C5329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GGAATTCATGGAATCACTTCCCCAGCCG</w:t>
            </w:r>
          </w:p>
        </w:tc>
        <w:tc>
          <w:tcPr>
            <w:tcW w:w="1784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73BF352A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Y2H</w:t>
            </w:r>
          </w:p>
        </w:tc>
      </w:tr>
      <w:tr w:rsidR="00F52EDA" w:rsidRPr="007F78E6" w14:paraId="0919CADB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5B22EF5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7-AD-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FC0620A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GGGATCCTTACATGATGTCATTGTGCCATGAAAG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127E0F33" w14:textId="77777777" w:rsidR="00F52EDA" w:rsidRPr="007F78E6" w:rsidRDefault="00F52EDA" w:rsidP="00331CAC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5A6EC2C6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D87F74B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26-AD-F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426D9E1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GCGTCGACCTATGAATCGGCCAAAGGTTCAGC</w:t>
            </w:r>
          </w:p>
        </w:tc>
        <w:tc>
          <w:tcPr>
            <w:tcW w:w="1784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vAlign w:val="center"/>
          </w:tcPr>
          <w:p w14:paraId="01815A38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Y2H</w:t>
            </w:r>
          </w:p>
        </w:tc>
      </w:tr>
      <w:tr w:rsidR="00F52EDA" w:rsidRPr="007F78E6" w14:paraId="5440C5BA" w14:textId="77777777" w:rsidTr="00331CAC">
        <w:trPr>
          <w:trHeight w:val="294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6331B1E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26-AD- 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1A4367F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AACTGCAGTTATTTGCTTAGACCAGAGCTCTCGC</w:t>
            </w:r>
          </w:p>
        </w:tc>
        <w:tc>
          <w:tcPr>
            <w:tcW w:w="1784" w:type="dxa"/>
            <w:vMerge/>
            <w:tcBorders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3CB95DB" w14:textId="77777777" w:rsidR="00F52EDA" w:rsidRPr="007F78E6" w:rsidRDefault="00F52EDA" w:rsidP="00331CAC">
            <w:pPr>
              <w:ind w:first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EDA" w:rsidRPr="007F78E6" w14:paraId="7D4D5834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3EE623C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26-BiFC-F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B3B86B0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GGGGTACCATGAATCGGCCAAAGGTTCAG</w:t>
            </w:r>
          </w:p>
        </w:tc>
        <w:tc>
          <w:tcPr>
            <w:tcW w:w="1784" w:type="dxa"/>
            <w:vMerge w:val="restart"/>
            <w:tcBorders>
              <w:top w:val="single" w:sz="2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35AB078C" w14:textId="77777777" w:rsidR="00F52EDA" w:rsidRPr="007F78E6" w:rsidRDefault="00F52EDA" w:rsidP="00331C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BIFC</w:t>
            </w:r>
          </w:p>
        </w:tc>
      </w:tr>
      <w:tr w:rsidR="00F52EDA" w:rsidRPr="007F78E6" w14:paraId="6B9927B7" w14:textId="77777777" w:rsidTr="00331CAC">
        <w:trPr>
          <w:trHeight w:val="309"/>
          <w:jc w:val="center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1B3DB4A2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CIPK26-BiF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6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9477A81" w14:textId="77777777" w:rsidR="00F52EDA" w:rsidRPr="007F78E6" w:rsidRDefault="00F52EDA" w:rsidP="00331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8E6">
              <w:rPr>
                <w:rFonts w:ascii="Times New Roman" w:hAnsi="Times New Roman" w:cs="Times New Roman"/>
                <w:sz w:val="24"/>
                <w:szCs w:val="24"/>
              </w:rPr>
              <w:t>TCCCCCGGGTTTGCTTAGACCAGAGCTCTCGC</w:t>
            </w:r>
          </w:p>
        </w:tc>
        <w:tc>
          <w:tcPr>
            <w:tcW w:w="1784" w:type="dxa"/>
            <w:vMerge/>
            <w:tcBorders>
              <w:left w:val="single" w:sz="4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36335D90" w14:textId="77777777" w:rsidR="00F52EDA" w:rsidRPr="007F78E6" w:rsidRDefault="00F52EDA" w:rsidP="00331CAC">
            <w:pPr>
              <w:spacing w:line="400" w:lineRule="exact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4550A4" w14:textId="77777777" w:rsidR="00F52EDA" w:rsidRDefault="00F52EDA" w:rsidP="00F52EDA">
      <w:pPr>
        <w:rPr>
          <w:rFonts w:ascii="Times New Roman" w:hAnsi="Times New Roman" w:cs="Times New Roman"/>
          <w:sz w:val="24"/>
          <w:szCs w:val="24"/>
        </w:rPr>
      </w:pPr>
    </w:p>
    <w:p w14:paraId="3682BAB1" w14:textId="0EECEBD1" w:rsidR="001F4653" w:rsidRPr="002A466C" w:rsidRDefault="001F4653" w:rsidP="001F46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54D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5978D1" w14:textId="77777777" w:rsidR="001F4653" w:rsidRPr="001F4653" w:rsidRDefault="001F4653" w:rsidP="001F4653"/>
    <w:sectPr w:rsidR="001F4653" w:rsidRPr="001F4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92004" w14:textId="77777777" w:rsidR="001B70AB" w:rsidRDefault="001B70AB" w:rsidP="001F4653">
      <w:r>
        <w:separator/>
      </w:r>
    </w:p>
  </w:endnote>
  <w:endnote w:type="continuationSeparator" w:id="0">
    <w:p w14:paraId="44855B6C" w14:textId="77777777" w:rsidR="001B70AB" w:rsidRDefault="001B70AB" w:rsidP="001F4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4835B" w14:textId="77777777" w:rsidR="001B70AB" w:rsidRDefault="001B70AB" w:rsidP="001F4653">
      <w:r>
        <w:separator/>
      </w:r>
    </w:p>
  </w:footnote>
  <w:footnote w:type="continuationSeparator" w:id="0">
    <w:p w14:paraId="3E9722AA" w14:textId="77777777" w:rsidR="001B70AB" w:rsidRDefault="001B70AB" w:rsidP="001F46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AF6"/>
    <w:rsid w:val="000328DE"/>
    <w:rsid w:val="00073494"/>
    <w:rsid w:val="00132AF6"/>
    <w:rsid w:val="00150D70"/>
    <w:rsid w:val="001B70AB"/>
    <w:rsid w:val="001F4653"/>
    <w:rsid w:val="00A975C3"/>
    <w:rsid w:val="00AD6959"/>
    <w:rsid w:val="00E547D1"/>
    <w:rsid w:val="00F5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A208D"/>
  <w15:chartTrackingRefBased/>
  <w15:docId w15:val="{0EDAEFDB-DBFE-4E71-93A4-42372F11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6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Wang</dc:creator>
  <cp:keywords/>
  <dc:description/>
  <cp:lastModifiedBy>Yuan Wang</cp:lastModifiedBy>
  <cp:revision>5</cp:revision>
  <dcterms:created xsi:type="dcterms:W3CDTF">2021-12-29T08:47:00Z</dcterms:created>
  <dcterms:modified xsi:type="dcterms:W3CDTF">2021-12-29T13:59:00Z</dcterms:modified>
</cp:coreProperties>
</file>